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22A16" w14:textId="45E5B5B8" w:rsidR="00AC0D2C" w:rsidRDefault="00783D6E">
      <w:ins w:id="0" w:author="Babuadze, George" w:date="2025-07-19T13:25:00Z" w16du:dateUtc="2025-07-19T18:25:00Z">
        <w:r>
          <w:rPr>
            <w:noProof/>
          </w:rPr>
          <w:drawing>
            <wp:inline distT="0" distB="0" distL="0" distR="0" wp14:anchorId="18792BE3" wp14:editId="7B956759">
              <wp:extent cx="4775200" cy="3422650"/>
              <wp:effectExtent l="0" t="0" r="6350" b="6350"/>
              <wp:docPr id="81883363" name="Picture 2" descr="A close-up of a sample of blue circle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1883363" name="Picture 2" descr="A close-up of a sample of blue circles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775200" cy="3422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D87B798" w14:textId="77777777" w:rsidR="00783D6E" w:rsidRDefault="00783D6E" w:rsidP="00783D6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FIgure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 1</w:t>
      </w:r>
      <w:r w:rsidRPr="005230CE">
        <w:rPr>
          <w:rFonts w:ascii="Times New Roman" w:eastAsia="Times New Roman" w:hAnsi="Times New Roman" w:cs="Times New Roman"/>
          <w:b/>
          <w:bCs/>
        </w:rPr>
        <w:t xml:space="preserve">: </w:t>
      </w:r>
      <w:r w:rsidRPr="00DE4CA1">
        <w:rPr>
          <w:rFonts w:ascii="Times New Roman" w:eastAsia="Times New Roman" w:hAnsi="Times New Roman" w:cs="Times New Roman"/>
          <w:b/>
          <w:bCs/>
        </w:rPr>
        <w:t>Representative image of RVFV plaque reduction neutralization assay (PRNT) using PS cell monolayers.</w:t>
      </w:r>
    </w:p>
    <w:p w14:paraId="5326AB55" w14:textId="2A9B0249" w:rsidR="00783D6E" w:rsidRDefault="00783D6E" w:rsidP="00783D6E">
      <w:pPr>
        <w:jc w:val="both"/>
      </w:pPr>
      <w:r w:rsidRPr="00DE4CA1">
        <w:rPr>
          <w:rFonts w:ascii="Times New Roman" w:eastAsia="Times New Roman" w:hAnsi="Times New Roman" w:cs="Times New Roman"/>
        </w:rPr>
        <w:t>Serial two-fold dilutions of sheep serum (10⁻² to 10⁻¹⁰) were incubated with 1,000 PFU of RVFV (</w:t>
      </w:r>
      <w:proofErr w:type="spellStart"/>
      <w:r w:rsidRPr="00DE4CA1">
        <w:rPr>
          <w:rFonts w:ascii="Times New Roman" w:eastAsia="Times New Roman" w:hAnsi="Times New Roman" w:cs="Times New Roman"/>
        </w:rPr>
        <w:t>Smithburn</w:t>
      </w:r>
      <w:proofErr w:type="spellEnd"/>
      <w:r w:rsidRPr="00DE4CA1">
        <w:rPr>
          <w:rFonts w:ascii="Times New Roman" w:eastAsia="Times New Roman" w:hAnsi="Times New Roman" w:cs="Times New Roman"/>
        </w:rPr>
        <w:t xml:space="preserve"> strain) and overlaid on PS cells. Cytopathic effect was visualized by staining with Amido Black. Plaques appear as distinct clear zones against the blue-stained monolayer. CP = Positive control; CN = Negative control.</w:t>
      </w:r>
    </w:p>
    <w:sectPr w:rsidR="00783D6E" w:rsidSect="00783D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buadze, George">
    <w15:presenceInfo w15:providerId="AD" w15:userId="S::gebabuad@utmb.edu::0c869d30-29b1-495c-8ac9-09ea5af8ca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D6E"/>
    <w:rsid w:val="00366119"/>
    <w:rsid w:val="003D42DA"/>
    <w:rsid w:val="005B4F57"/>
    <w:rsid w:val="00713DF5"/>
    <w:rsid w:val="00783D6E"/>
    <w:rsid w:val="007D5663"/>
    <w:rsid w:val="00873964"/>
    <w:rsid w:val="00AC0D2C"/>
    <w:rsid w:val="00D8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192E9"/>
  <w15:chartTrackingRefBased/>
  <w15:docId w15:val="{3CE91FC5-A092-478B-B7EA-8BECE8240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D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D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D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D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D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D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D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D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D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D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D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D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D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D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D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D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D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D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D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D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D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D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adze, George</dc:creator>
  <cp:keywords/>
  <dc:description/>
  <cp:lastModifiedBy>Babuadze, George</cp:lastModifiedBy>
  <cp:revision>1</cp:revision>
  <dcterms:created xsi:type="dcterms:W3CDTF">2025-08-19T04:34:00Z</dcterms:created>
  <dcterms:modified xsi:type="dcterms:W3CDTF">2025-08-19T04:36:00Z</dcterms:modified>
</cp:coreProperties>
</file>